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A35AB" w14:textId="629F09C9" w:rsidR="00123B50" w:rsidRPr="00241A89" w:rsidRDefault="00123B50" w:rsidP="00123B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1: Demographic analysis by age.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244"/>
        <w:gridCol w:w="1636"/>
        <w:gridCol w:w="630"/>
        <w:gridCol w:w="1440"/>
        <w:gridCol w:w="2070"/>
        <w:gridCol w:w="2430"/>
      </w:tblGrid>
      <w:tr w:rsidR="00123B50" w:rsidRPr="00241A89" w14:paraId="7DBB5FC1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059C992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3F96C7D2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167C9EC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5E409D1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58596261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781FF9B4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123B50" w:rsidRPr="00241A89" w14:paraId="5ACC6C29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56893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993D0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3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8662E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4E7D2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E5FD2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08.4 (279.7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ED0C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8 (3.5)</w:t>
            </w:r>
          </w:p>
        </w:tc>
      </w:tr>
      <w:tr w:rsidR="00123B50" w:rsidRPr="00241A89" w14:paraId="55C144A4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E431F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2017D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FCA64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417B9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EF34B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97.2 (224.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84AFB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7 (3.5)</w:t>
            </w:r>
          </w:p>
        </w:tc>
      </w:tr>
      <w:tr w:rsidR="00123B50" w:rsidRPr="00241A89" w14:paraId="4C3E712F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33007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65E53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D71A4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D721A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70.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F1AE6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36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7C005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22.9</w:t>
            </w:r>
          </w:p>
        </w:tc>
      </w:tr>
      <w:tr w:rsidR="00123B50" w:rsidRPr="00241A89" w14:paraId="25F27A0B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288EB19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9AFDB73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A829B8C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F9642B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7.5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228A6629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0) = -3.17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327DFA27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6) = -2.26</w:t>
            </w:r>
          </w:p>
        </w:tc>
      </w:tr>
      <w:tr w:rsidR="00123B50" w:rsidRPr="00241A89" w14:paraId="216FA8AC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0C399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A8FC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BB4AC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EFE40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CE04D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5B7FA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123B50" w:rsidRPr="00241A89" w14:paraId="0FDF760E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3A68076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59B0EA0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8CEF36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C1B159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8F2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83.0 (252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B3B2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6 (3.4)</w:t>
            </w:r>
          </w:p>
        </w:tc>
      </w:tr>
      <w:tr w:rsidR="00123B50" w:rsidRPr="00241A89" w14:paraId="23D6DEB6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0A805" w14:textId="77777777" w:rsidR="00123B50" w:rsidRPr="00241A89" w:rsidRDefault="00123B5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A6C62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CB7A7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E6984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2E3DE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91.2 (206.7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C7951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0 (3.9)</w:t>
            </w:r>
          </w:p>
        </w:tc>
      </w:tr>
      <w:tr w:rsidR="00123B50" w:rsidRPr="00241A89" w14:paraId="7AE68FD6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52AAE22" w14:textId="77777777" w:rsidR="00123B50" w:rsidRPr="00241A89" w:rsidRDefault="00123B5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516702CD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7E35201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DE0E7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48.2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9F78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32.4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9C850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6.7</w:t>
            </w:r>
          </w:p>
        </w:tc>
      </w:tr>
      <w:tr w:rsidR="00123B50" w:rsidRPr="00241A89" w14:paraId="2F4211AC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A28EF5D" w14:textId="77777777" w:rsidR="00123B50" w:rsidRPr="00241A89" w:rsidRDefault="00123B5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0F73AEE9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409D850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8BC73B0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4.6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20AF261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10) = -2.92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A55238F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211) = -1.22</w:t>
            </w:r>
          </w:p>
        </w:tc>
      </w:tr>
      <w:tr w:rsidR="00123B50" w:rsidRPr="00241A89" w14:paraId="358042A0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14ACBC8B" w14:textId="77777777" w:rsidR="00123B50" w:rsidRPr="00241A89" w:rsidRDefault="00123B5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41C9D7CB" w14:textId="77777777" w:rsidR="00123B50" w:rsidRPr="00241A89" w:rsidRDefault="00123B50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7686288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A98E8CC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727E1CE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vAlign w:val="center"/>
          </w:tcPr>
          <w:p w14:paraId="300E73E1" w14:textId="77777777" w:rsidR="00123B50" w:rsidRPr="00241A89" w:rsidRDefault="00123B5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23 NS</w:t>
            </w:r>
          </w:p>
        </w:tc>
      </w:tr>
    </w:tbl>
    <w:p w14:paraId="1488BD55" w14:textId="03501DE7" w:rsidR="00123B50" w:rsidRPr="004C2808" w:rsidRDefault="00123B50" w:rsidP="00123B5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749CBE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B50"/>
    <w:rsid w:val="00123B50"/>
    <w:rsid w:val="0064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D7654"/>
  <w15:chartTrackingRefBased/>
  <w15:docId w15:val="{C0258944-E5A9-4631-B07C-E93CA619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B5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B5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3:00Z</dcterms:created>
  <dcterms:modified xsi:type="dcterms:W3CDTF">2022-05-11T21:23:00Z</dcterms:modified>
</cp:coreProperties>
</file>